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4DCDD" w14:textId="64940DF2" w:rsidR="00447AF8" w:rsidRPr="006634FC" w:rsidRDefault="009D7C40" w:rsidP="00BB3F2E">
      <w:pPr>
        <w:jc w:val="center"/>
      </w:pPr>
      <w:r w:rsidRPr="006634FC">
        <w:rPr>
          <w:rFonts w:hint="eastAsia"/>
        </w:rPr>
        <w:t>T</w:t>
      </w:r>
      <w:r w:rsidRPr="006634FC">
        <w:t>he interview guide</w:t>
      </w:r>
    </w:p>
    <w:p w14:paraId="1EE7EA63" w14:textId="421799E7" w:rsidR="009D7C40" w:rsidRPr="006634FC" w:rsidRDefault="009D7C40"/>
    <w:p w14:paraId="61A4B9F9" w14:textId="6B117242" w:rsidR="00642FFB" w:rsidRPr="006634FC" w:rsidRDefault="00642FFB" w:rsidP="003218EE">
      <w:r w:rsidRPr="006634FC">
        <w:t>For peer educators:</w:t>
      </w:r>
    </w:p>
    <w:p w14:paraId="7DA84A7E" w14:textId="09A8F3A2" w:rsidR="009D7C40" w:rsidRPr="006634FC" w:rsidRDefault="00516AEE" w:rsidP="003218EE">
      <w:r w:rsidRPr="006634FC">
        <w:t>(</w:t>
      </w:r>
      <w:r w:rsidR="009D7C40" w:rsidRPr="006634FC">
        <w:t>1</w:t>
      </w:r>
      <w:r w:rsidRPr="006634FC">
        <w:t>)</w:t>
      </w:r>
      <w:r w:rsidR="009D7C40" w:rsidRPr="006634FC">
        <w:t xml:space="preserve"> How do you feel about conducting adolescent education as a peer educator in schools?</w:t>
      </w:r>
    </w:p>
    <w:p w14:paraId="3C3EB3F1" w14:textId="2960055D" w:rsidR="009D7C40" w:rsidRPr="006634FC" w:rsidRDefault="009D7C40" w:rsidP="003218EE">
      <w:r w:rsidRPr="006634FC">
        <w:t xml:space="preserve">Why do you think </w:t>
      </w:r>
      <w:r w:rsidR="00642FFB" w:rsidRPr="006634FC">
        <w:t>so</w:t>
      </w:r>
      <w:r w:rsidRPr="006634FC">
        <w:t>?</w:t>
      </w:r>
    </w:p>
    <w:p w14:paraId="3DA58AB4" w14:textId="17593DB3" w:rsidR="00642FFB" w:rsidRPr="006634FC" w:rsidRDefault="00642FFB" w:rsidP="003218EE"/>
    <w:p w14:paraId="55A0A8E9" w14:textId="4C2BD6A9" w:rsidR="00642FFB" w:rsidRPr="006634FC" w:rsidRDefault="00642FFB" w:rsidP="003218EE">
      <w:r w:rsidRPr="006634FC">
        <w:rPr>
          <w:rFonts w:hint="eastAsia"/>
        </w:rPr>
        <w:t>F</w:t>
      </w:r>
      <w:r w:rsidRPr="006634FC">
        <w:t>or other students:</w:t>
      </w:r>
    </w:p>
    <w:p w14:paraId="6478596E" w14:textId="07A209D7" w:rsidR="009D7C40" w:rsidRPr="006634FC" w:rsidRDefault="00516AEE" w:rsidP="003218EE">
      <w:r w:rsidRPr="006634FC">
        <w:t>(</w:t>
      </w:r>
      <w:r w:rsidR="009D7C40" w:rsidRPr="006634FC">
        <w:t>2</w:t>
      </w:r>
      <w:r w:rsidRPr="006634FC">
        <w:t>)</w:t>
      </w:r>
      <w:r w:rsidR="009D7C40" w:rsidRPr="006634FC">
        <w:t xml:space="preserve"> How did you feel when you first received adolescent education from peer educators at school?</w:t>
      </w:r>
      <w:r w:rsidR="00517555" w:rsidRPr="006634FC">
        <w:t xml:space="preserve"> </w:t>
      </w:r>
      <w:r w:rsidR="009D7C40" w:rsidRPr="006634FC">
        <w:t>How do you feel now that time has passed? Why do you think</w:t>
      </w:r>
      <w:r w:rsidR="00517555" w:rsidRPr="006634FC">
        <w:t xml:space="preserve"> so</w:t>
      </w:r>
      <w:r w:rsidR="009D7C40" w:rsidRPr="006634FC">
        <w:t>?</w:t>
      </w:r>
    </w:p>
    <w:p w14:paraId="47CAF7D2" w14:textId="706742C7" w:rsidR="00517555" w:rsidRPr="006634FC" w:rsidRDefault="00517555" w:rsidP="003218EE"/>
    <w:p w14:paraId="4479D197" w14:textId="7D76CCCF" w:rsidR="00516AEE" w:rsidRPr="006634FC" w:rsidRDefault="00516AEE" w:rsidP="003218EE">
      <w:r w:rsidRPr="006634FC">
        <w:rPr>
          <w:rFonts w:hint="eastAsia"/>
        </w:rPr>
        <w:t>F</w:t>
      </w:r>
      <w:r w:rsidRPr="006634FC">
        <w:t>or both:</w:t>
      </w:r>
    </w:p>
    <w:p w14:paraId="780BBDFA" w14:textId="519C28D2" w:rsidR="009D7C40" w:rsidRPr="006634FC" w:rsidRDefault="00516AEE" w:rsidP="003218EE">
      <w:r w:rsidRPr="006634FC">
        <w:t>(</w:t>
      </w:r>
      <w:r w:rsidR="009D7C40" w:rsidRPr="006634FC">
        <w:t>3) What are the problems related to sexuality in the environment in which you live?</w:t>
      </w:r>
    </w:p>
    <w:p w14:paraId="6A73E4FD" w14:textId="01A8C079" w:rsidR="009D7C40" w:rsidRPr="006634FC" w:rsidRDefault="009D7C40" w:rsidP="003218EE">
      <w:r w:rsidRPr="006634FC">
        <w:t xml:space="preserve">(4) What do you feel you can do to address these issues as a </w:t>
      </w:r>
      <w:r w:rsidR="007F16A6" w:rsidRPr="006634FC">
        <w:t>secondary</w:t>
      </w:r>
      <w:r w:rsidRPr="006634FC">
        <w:t xml:space="preserve"> school student</w:t>
      </w:r>
      <w:r w:rsidR="00B8235C" w:rsidRPr="006634FC">
        <w:t xml:space="preserve"> after </w:t>
      </w:r>
      <w:r w:rsidR="00923094" w:rsidRPr="006634FC">
        <w:t>conducting/</w:t>
      </w:r>
      <w:r w:rsidR="00B8235C" w:rsidRPr="006634FC">
        <w:t>receiving adolescent education</w:t>
      </w:r>
      <w:r w:rsidRPr="006634FC">
        <w:t>?</w:t>
      </w:r>
    </w:p>
    <w:p w14:paraId="154D00A1" w14:textId="46A7C22F" w:rsidR="007F16A6" w:rsidRPr="006634FC" w:rsidRDefault="007F16A6" w:rsidP="003218EE"/>
    <w:p w14:paraId="2CD158C5" w14:textId="1730D55A" w:rsidR="00AB3D95" w:rsidRPr="006634FC" w:rsidRDefault="00AB3D95" w:rsidP="003218EE">
      <w:r w:rsidRPr="006634FC">
        <w:t>For peer educators:</w:t>
      </w:r>
    </w:p>
    <w:p w14:paraId="491A4D2D" w14:textId="5584C71A" w:rsidR="009D7C40" w:rsidRPr="006634FC" w:rsidRDefault="009D7C40" w:rsidP="003218EE">
      <w:r w:rsidRPr="006634FC">
        <w:t>(5) Have you experienced any difficulties in conducting adolescent education through peer education?</w:t>
      </w:r>
      <w:r w:rsidR="00B8235C" w:rsidRPr="006634FC">
        <w:t xml:space="preserve"> </w:t>
      </w:r>
      <w:r w:rsidRPr="006634FC">
        <w:t>Why?</w:t>
      </w:r>
    </w:p>
    <w:p w14:paraId="4046701C" w14:textId="77777777" w:rsidR="00E0039F" w:rsidRPr="006634FC" w:rsidRDefault="00E0039F" w:rsidP="003218EE"/>
    <w:p w14:paraId="7F9D156A" w14:textId="02871F2F" w:rsidR="00E0039F" w:rsidRPr="006634FC" w:rsidRDefault="00E0039F" w:rsidP="003218EE">
      <w:r w:rsidRPr="006634FC">
        <w:rPr>
          <w:rFonts w:hint="eastAsia"/>
        </w:rPr>
        <w:t>F</w:t>
      </w:r>
      <w:r w:rsidRPr="006634FC">
        <w:t>or other students:</w:t>
      </w:r>
    </w:p>
    <w:p w14:paraId="110F934A" w14:textId="5E45EF54" w:rsidR="009D7C40" w:rsidRPr="006634FC" w:rsidRDefault="009D7C40" w:rsidP="003218EE">
      <w:r w:rsidRPr="006634FC">
        <w:t xml:space="preserve">(6) </w:t>
      </w:r>
      <w:r w:rsidR="00E0039F" w:rsidRPr="006634FC">
        <w:t>Are there</w:t>
      </w:r>
      <w:r w:rsidRPr="006634FC">
        <w:t xml:space="preserve"> any differences between receiving adolescent education from peer educators and from teachers, parents, or external NGO staff?</w:t>
      </w:r>
      <w:r w:rsidR="00E0039F" w:rsidRPr="006634FC">
        <w:t xml:space="preserve"> Why?</w:t>
      </w:r>
    </w:p>
    <w:p w14:paraId="0BC19081" w14:textId="132FD0C9" w:rsidR="009D7C40" w:rsidRPr="006634FC" w:rsidRDefault="00DB006B" w:rsidP="003218EE">
      <w:r w:rsidRPr="006634FC">
        <w:t>(</w:t>
      </w:r>
      <w:r w:rsidR="009D7C40" w:rsidRPr="006634FC">
        <w:t xml:space="preserve">7) Do you feel that receiving adolescent education in school can increase interest in sex and lead to increased problematic behavior? Why do you think </w:t>
      </w:r>
      <w:r w:rsidRPr="006634FC">
        <w:t>so</w:t>
      </w:r>
      <w:r w:rsidR="009D7C40" w:rsidRPr="006634FC">
        <w:t>?</w:t>
      </w:r>
    </w:p>
    <w:p w14:paraId="57413C0F" w14:textId="77777777" w:rsidR="00F94EB7" w:rsidRPr="006634FC" w:rsidRDefault="00F94EB7" w:rsidP="00F94EB7"/>
    <w:p w14:paraId="046B1639" w14:textId="533C65C8" w:rsidR="00DB006B" w:rsidRPr="006634FC" w:rsidRDefault="00F94EB7" w:rsidP="003218EE">
      <w:r w:rsidRPr="006634FC">
        <w:rPr>
          <w:rFonts w:hint="eastAsia"/>
        </w:rPr>
        <w:t>F</w:t>
      </w:r>
      <w:r w:rsidRPr="006634FC">
        <w:t>or both:</w:t>
      </w:r>
    </w:p>
    <w:p w14:paraId="490BB538" w14:textId="4F1983DF" w:rsidR="009D7C40" w:rsidRDefault="00F94EB7" w:rsidP="003218EE">
      <w:r w:rsidRPr="006634FC">
        <w:t>(</w:t>
      </w:r>
      <w:r w:rsidR="009D7C40" w:rsidRPr="006634FC">
        <w:t>8) How do you feel about continuing adolescent education through peer education in the future?</w:t>
      </w:r>
      <w:r w:rsidR="00642FFB" w:rsidRPr="006634FC">
        <w:t xml:space="preserve"> </w:t>
      </w:r>
      <w:r w:rsidR="009D7C40" w:rsidRPr="006634FC">
        <w:t>Why do you think so?</w:t>
      </w:r>
      <w:bookmarkStart w:id="0" w:name="_GoBack"/>
      <w:bookmarkEnd w:id="0"/>
    </w:p>
    <w:p w14:paraId="1E7806C4" w14:textId="77777777" w:rsidR="009D7C40" w:rsidRPr="009D7C40" w:rsidRDefault="009D7C40"/>
    <w:sectPr w:rsidR="009D7C40" w:rsidRPr="009D7C40" w:rsidSect="006634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C40"/>
    <w:rsid w:val="002555AD"/>
    <w:rsid w:val="002622A8"/>
    <w:rsid w:val="003218EE"/>
    <w:rsid w:val="00460F03"/>
    <w:rsid w:val="00516AEE"/>
    <w:rsid w:val="00517555"/>
    <w:rsid w:val="00642FFB"/>
    <w:rsid w:val="006634FC"/>
    <w:rsid w:val="007F16A6"/>
    <w:rsid w:val="00923094"/>
    <w:rsid w:val="009D7C40"/>
    <w:rsid w:val="00A35210"/>
    <w:rsid w:val="00AB3D95"/>
    <w:rsid w:val="00B8235C"/>
    <w:rsid w:val="00BB3F2E"/>
    <w:rsid w:val="00DB006B"/>
    <w:rsid w:val="00E0039F"/>
    <w:rsid w:val="00F9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C2FD5"/>
  <w15:chartTrackingRefBased/>
  <w15:docId w15:val="{8CB3AACC-7E8E-4043-A8A1-731A69A7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福　洋子</dc:creator>
  <cp:keywords/>
  <dc:description/>
  <cp:lastModifiedBy>Radha S</cp:lastModifiedBy>
  <cp:revision>2</cp:revision>
  <dcterms:created xsi:type="dcterms:W3CDTF">2022-04-20T15:08:00Z</dcterms:created>
  <dcterms:modified xsi:type="dcterms:W3CDTF">2022-04-20T15:08:00Z</dcterms:modified>
</cp:coreProperties>
</file>